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AC394E" w14:textId="0B8E328C" w:rsidR="008D33EF" w:rsidRPr="00884065" w:rsidRDefault="00654E8F" w:rsidP="008D33EF">
      <w:pPr>
        <w:pStyle w:val="Heading1"/>
      </w:pPr>
      <w:r w:rsidRPr="00994A3D">
        <w:t>Supplementary Table</w:t>
      </w:r>
      <w:r w:rsidR="008D33EF">
        <w:t xml:space="preserve"> S1. EFA </w:t>
      </w:r>
      <w:r w:rsidR="008D33EF" w:rsidRPr="00884065">
        <w:t>standardized factor loadings for PBQ items using Polish sample</w:t>
      </w:r>
      <w:r w:rsidR="008D33EF">
        <w:t>.</w:t>
      </w:r>
    </w:p>
    <w:tbl>
      <w:tblPr>
        <w:tblW w:w="95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8"/>
        <w:gridCol w:w="5161"/>
        <w:gridCol w:w="932"/>
        <w:gridCol w:w="631"/>
        <w:gridCol w:w="631"/>
        <w:gridCol w:w="631"/>
        <w:gridCol w:w="632"/>
      </w:tblGrid>
      <w:tr w:rsidR="008D33EF" w:rsidRPr="008D33EF" w14:paraId="04C74B05" w14:textId="77777777" w:rsidTr="009A009C">
        <w:trPr>
          <w:trHeight w:val="356"/>
        </w:trPr>
        <w:tc>
          <w:tcPr>
            <w:tcW w:w="95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F1F0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Item</w:t>
            </w:r>
          </w:p>
        </w:tc>
        <w:tc>
          <w:tcPr>
            <w:tcW w:w="516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F64A8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Item content</w:t>
            </w:r>
          </w:p>
        </w:tc>
        <w:tc>
          <w:tcPr>
            <w:tcW w:w="93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94ED1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Original factor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59387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F1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D9142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F2</w:t>
            </w:r>
          </w:p>
        </w:tc>
        <w:tc>
          <w:tcPr>
            <w:tcW w:w="631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E65EF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F3</w:t>
            </w:r>
          </w:p>
        </w:tc>
        <w:tc>
          <w:tcPr>
            <w:tcW w:w="632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D5811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F4</w:t>
            </w:r>
          </w:p>
        </w:tc>
      </w:tr>
      <w:tr w:rsidR="008D33EF" w:rsidRPr="008D33EF" w14:paraId="65D539C6" w14:textId="77777777" w:rsidTr="009A009C">
        <w:trPr>
          <w:trHeight w:val="356"/>
        </w:trPr>
        <w:tc>
          <w:tcPr>
            <w:tcW w:w="95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C95C09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6</w:t>
            </w:r>
          </w:p>
        </w:tc>
        <w:tc>
          <w:tcPr>
            <w:tcW w:w="5161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0AC03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The baby does not seem to be mine</w:t>
            </w:r>
          </w:p>
        </w:tc>
        <w:tc>
          <w:tcPr>
            <w:tcW w:w="93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F7CE9F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2805A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93</w:t>
            </w:r>
          </w:p>
        </w:tc>
        <w:tc>
          <w:tcPr>
            <w:tcW w:w="6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6E244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7353C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61967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06BFA333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016612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599270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wish my baby would somehow go awa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F7AEA9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985B14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90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8EE497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884D97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B98249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29041B41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0E48AD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23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5AADF24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the only solutions is for someone else to look after my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E3467C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B7E4EB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85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79F251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F5DBB7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9ECB5B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69C9555D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D96441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5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8BDDD2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regret having this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6DAC62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1F00EC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65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174790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6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C54085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ED0C2A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1DEEF639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BDCCDE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9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10D470E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makes me feel anxious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0FB771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3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A14001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60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C54A40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624D44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4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DF011F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591A9A73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3689DF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9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F8185A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happy when my baby smiles or laughs [r]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6F0CE4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F27452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093BED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86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F0DB66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C1BFF3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2C3993CF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CA413E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8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D9C74D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love my baby to bits (r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63C042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777F2C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FA8C4D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8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894F13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4F73F0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55E9499C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7E842B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645544F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close to my baby (r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644B98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58EA0E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BBE7EA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69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60CA46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E0AF86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42</w:t>
            </w:r>
          </w:p>
        </w:tc>
      </w:tr>
      <w:tr w:rsidR="008D33EF" w:rsidRPr="008D33EF" w14:paraId="09EA972F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1B9C19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6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7E4552A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is the most beautiful baby in the world (r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48036D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5C3D6A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50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50E9FA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59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D0ED0F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C732F4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0B685FDE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7B6A35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3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4A616F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distant from my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2CB654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FF86DE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89D9B3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5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158C53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3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593351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62C4AD2E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E32771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1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10F134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enjoy playing with my baby (r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A6382E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6A1B84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52745E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50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EB154A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4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40A860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34</w:t>
            </w:r>
          </w:p>
        </w:tc>
      </w:tr>
      <w:tr w:rsidR="008D33EF" w:rsidRPr="008D33EF" w14:paraId="11DD6727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2E34BA7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22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7E251A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confident when caring for my baby (r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06264A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3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9BB57D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36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325CDC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49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C53A75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047142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5A9EE14F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75CAF91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21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6C3C55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annoys m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F76ABE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6AD2B6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C663B7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90467D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7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911CAD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5BC104A3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C3679A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0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70E6C3D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irritates me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FF4728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FD9F03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6E16C0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0F9767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7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D43C3F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5EFE83DD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16DBC67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7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858C61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winds me up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0B4A03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C7471B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A3A873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26222B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7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9DBC41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316D8FF7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6515A97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4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B1462C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angry with my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81E268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7B84E9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36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4AC29B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BC8F4B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6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76038B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0BBC6FFF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338C06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2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43395EA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wish the old days when I had no baby would come back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AF0C12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12DB2A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12B9C3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40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113D06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5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02DE524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440B5504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57213BE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3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3104554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trapped as a parent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E485365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7B411E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2220687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054A65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5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A7E8D9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1F73C040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01C94EE7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2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2E49C3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My baby cries too much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74A52A3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1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3951017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3B232A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164E3D9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4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29E56C6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8D33EF" w:rsidRPr="008D33EF" w14:paraId="42BC54B6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36A3145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18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294F42B1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have done harmful things to my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0BE3CEB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4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7D33DB2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96C95C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65BAEF4C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F7B280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84</w:t>
            </w:r>
          </w:p>
        </w:tc>
      </w:tr>
      <w:tr w:rsidR="008D33EF" w:rsidRPr="008D33EF" w14:paraId="549F3E95" w14:textId="77777777" w:rsidTr="009A009C">
        <w:trPr>
          <w:trHeight w:val="356"/>
        </w:trPr>
        <w:tc>
          <w:tcPr>
            <w:tcW w:w="958" w:type="dxa"/>
            <w:shd w:val="clear" w:color="auto" w:fill="auto"/>
            <w:noWrap/>
            <w:vAlign w:val="bottom"/>
            <w:hideMark/>
          </w:tcPr>
          <w:p w14:paraId="4E0AA9BA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24</w:t>
            </w:r>
          </w:p>
        </w:tc>
        <w:tc>
          <w:tcPr>
            <w:tcW w:w="5161" w:type="dxa"/>
            <w:shd w:val="clear" w:color="auto" w:fill="auto"/>
            <w:noWrap/>
            <w:vAlign w:val="bottom"/>
            <w:hideMark/>
          </w:tcPr>
          <w:p w14:paraId="0A1E15B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feel like hurting my baby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F3402D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4</w:t>
            </w: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495CF70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0E7C842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shd w:val="clear" w:color="auto" w:fill="auto"/>
            <w:noWrap/>
            <w:vAlign w:val="center"/>
            <w:hideMark/>
          </w:tcPr>
          <w:p w14:paraId="59E5CA9E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F9AE71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81</w:t>
            </w:r>
          </w:p>
        </w:tc>
      </w:tr>
      <w:tr w:rsidR="008D33EF" w:rsidRPr="008D33EF" w14:paraId="7B4B33BA" w14:textId="77777777" w:rsidTr="009A009C">
        <w:trPr>
          <w:trHeight w:val="356"/>
        </w:trPr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B7F0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PBQ4</w:t>
            </w:r>
          </w:p>
        </w:tc>
        <w:tc>
          <w:tcPr>
            <w:tcW w:w="516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D5BE9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I love to cuddle my baby (r)</w:t>
            </w:r>
          </w:p>
        </w:tc>
        <w:tc>
          <w:tcPr>
            <w:tcW w:w="9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BDEDF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F2</w:t>
            </w:r>
          </w:p>
        </w:tc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1FA2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5E47D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42</w:t>
            </w:r>
          </w:p>
        </w:tc>
        <w:tc>
          <w:tcPr>
            <w:tcW w:w="63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45E2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8D33EF">
              <w:rPr>
                <w:rFonts w:cs="Times New Roman"/>
                <w:color w:val="000000"/>
                <w:szCs w:val="24"/>
              </w:rPr>
              <w:t>.30</w:t>
            </w:r>
          </w:p>
        </w:tc>
        <w:tc>
          <w:tcPr>
            <w:tcW w:w="6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CAF8" w14:textId="77777777" w:rsidR="008D33EF" w:rsidRPr="008D33EF" w:rsidRDefault="008D33EF" w:rsidP="008D33EF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</w:rPr>
            </w:pPr>
            <w:r w:rsidRPr="008D33EF">
              <w:rPr>
                <w:rFonts w:cs="Times New Roman"/>
                <w:b/>
                <w:bCs/>
                <w:color w:val="000000"/>
                <w:szCs w:val="24"/>
              </w:rPr>
              <w:t>.66</w:t>
            </w:r>
          </w:p>
        </w:tc>
      </w:tr>
    </w:tbl>
    <w:p w14:paraId="0F0C6A26" w14:textId="77777777" w:rsidR="008D33EF" w:rsidRPr="008D33EF" w:rsidRDefault="008D33EF" w:rsidP="008D33EF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8D33EF">
        <w:rPr>
          <w:rFonts w:cs="Times New Roman"/>
          <w:i/>
          <w:iCs/>
          <w:color w:val="000000" w:themeColor="text1"/>
          <w:szCs w:val="24"/>
        </w:rPr>
        <w:t xml:space="preserve">Note. </w:t>
      </w:r>
      <w:r w:rsidRPr="008D33EF">
        <w:rPr>
          <w:rFonts w:cs="Times New Roman"/>
          <w:color w:val="000000" w:themeColor="text1"/>
          <w:szCs w:val="24"/>
        </w:rPr>
        <w:t>For clarity, factor loadings below 0.3 have been hidden.</w:t>
      </w:r>
    </w:p>
    <w:p w14:paraId="6A50E5C8" w14:textId="77777777" w:rsidR="008D33EF" w:rsidRPr="008D33EF" w:rsidRDefault="008D33EF" w:rsidP="008D33EF">
      <w:pPr>
        <w:spacing w:before="0" w:after="0"/>
        <w:jc w:val="both"/>
        <w:rPr>
          <w:color w:val="000000" w:themeColor="text1"/>
          <w:szCs w:val="24"/>
        </w:rPr>
      </w:pPr>
      <w:r w:rsidRPr="008D33EF">
        <w:rPr>
          <w:bCs/>
          <w:i/>
          <w:iCs/>
          <w:color w:val="000000" w:themeColor="text1"/>
          <w:szCs w:val="24"/>
        </w:rPr>
        <w:t>Abbreviations</w:t>
      </w:r>
      <w:r w:rsidRPr="008D33EF">
        <w:rPr>
          <w:bCs/>
          <w:color w:val="000000" w:themeColor="text1"/>
          <w:szCs w:val="24"/>
        </w:rPr>
        <w:t xml:space="preserve">: EFA = exploratory factor analysis; PBQ = </w:t>
      </w:r>
      <w:r w:rsidRPr="008D33EF">
        <w:rPr>
          <w:bCs/>
          <w:color w:val="000000" w:themeColor="text1"/>
          <w:szCs w:val="24"/>
          <w:lang w:val="en-CA"/>
        </w:rPr>
        <w:t>Postpartum Bonding Questionnaire</w:t>
      </w:r>
    </w:p>
    <w:p w14:paraId="0E19ED2B" w14:textId="77777777" w:rsidR="008D33EF" w:rsidRPr="008D33EF" w:rsidRDefault="008D33EF" w:rsidP="008D33EF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0BD6E0" w14:textId="77777777" w:rsidR="00FC6CFB" w:rsidRDefault="00FC6CFB" w:rsidP="00117666">
      <w:pPr>
        <w:spacing w:after="0"/>
      </w:pPr>
      <w:r>
        <w:separator/>
      </w:r>
    </w:p>
  </w:endnote>
  <w:endnote w:type="continuationSeparator" w:id="0">
    <w:p w14:paraId="31725760" w14:textId="77777777" w:rsidR="00FC6CFB" w:rsidRDefault="00FC6C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11717" w14:textId="77777777" w:rsidR="00FC6CFB" w:rsidRDefault="00FC6CFB" w:rsidP="00117666">
      <w:pPr>
        <w:spacing w:after="0"/>
      </w:pPr>
      <w:r>
        <w:separator/>
      </w:r>
    </w:p>
  </w:footnote>
  <w:footnote w:type="continuationSeparator" w:id="0">
    <w:p w14:paraId="02F5762F" w14:textId="77777777" w:rsidR="00FC6CFB" w:rsidRDefault="00FC6C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33E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cja Bieleninik</cp:lastModifiedBy>
  <cp:revision>3</cp:revision>
  <cp:lastPrinted>2013-10-03T12:51:00Z</cp:lastPrinted>
  <dcterms:created xsi:type="dcterms:W3CDTF">2018-11-23T08:58:00Z</dcterms:created>
  <dcterms:modified xsi:type="dcterms:W3CDTF">2020-11-10T09:45:00Z</dcterms:modified>
</cp:coreProperties>
</file>